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le 2: Data refinement statistics for cryo EM structure of MlaFEDB</w:t>
      </w:r>
    </w:p>
    <w:p w:rsidR="00000000" w:rsidDel="00000000" w:rsidP="00000000" w:rsidRDefault="00000000" w:rsidRPr="00000000" w14:paraId="00000002">
      <w:pPr>
        <w:spacing w:line="24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45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65"/>
        <w:tblGridChange w:id="0">
          <w:tblGrid>
            <w:gridCol w:w="4680"/>
            <w:gridCol w:w="4665"/>
          </w:tblGrid>
        </w:tblGridChange>
      </w:tblGrid>
      <w:t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umber of particles: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77,513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inal resolution (FSC = 0.143):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05 Å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ymmetry imposed: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ne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-factor for sharpening: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-50 Å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phericity of 3DFSC: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961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p CC (mask):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8555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p CC (volume):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8363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p CC (peaks):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6908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msd (bonds):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3 Å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msd (angles):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549 °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ll-atom clashscore: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.32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amachandran plot values: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    outliers: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  0.00 %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    allowed: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  3.01 %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    favored: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6.99 %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otamer outliers: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  0.06 %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-beta deviations: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  0.00 %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verall score (Molprobity):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62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eposition: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    EMDB ID: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MD-22116</w:t>
            </w:r>
          </w:p>
        </w:tc>
      </w:tr>
      <w:tr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    PDB ID: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XBD</w:t>
            </w:r>
          </w:p>
        </w:tc>
      </w:tr>
    </w:tbl>
    <w:p w:rsidR="00000000" w:rsidDel="00000000" w:rsidP="00000000" w:rsidRDefault="00000000" w:rsidRPr="00000000" w14:paraId="0000002E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spacing w:line="24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spacing w:line="240" w:lineRule="auto"/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